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B01" w:rsidRDefault="00441B01" w:rsidP="00441B01">
      <w:pPr>
        <w:pStyle w:val="berschrift1"/>
        <w:rPr>
          <w:rFonts w:eastAsia="Times New Roman"/>
        </w:rPr>
      </w:pPr>
      <w:r w:rsidRPr="004823E1">
        <w:rPr>
          <w:rFonts w:eastAsia="Times New Roman"/>
        </w:rPr>
        <w:t>An updated systematic review of the impact of volume of surgery and specialization in Norwood procedure</w:t>
      </w:r>
    </w:p>
    <w:p w:rsidR="006C1347" w:rsidRDefault="00441B01" w:rsidP="00441B01">
      <w:r>
        <w:t>Supplementary file 2</w:t>
      </w:r>
      <w:r>
        <w:t xml:space="preserve">: </w:t>
      </w:r>
      <w:r>
        <w:t>Reports excluded during full-text screen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441B01" w:rsidTr="00441A67">
        <w:tc>
          <w:tcPr>
            <w:tcW w:w="2405" w:type="dxa"/>
            <w:tcBorders>
              <w:bottom w:val="single" w:sz="4" w:space="0" w:color="auto"/>
            </w:tcBorders>
          </w:tcPr>
          <w:p w:rsidR="00441B01" w:rsidRPr="00441B01" w:rsidRDefault="00441B01" w:rsidP="00441B01">
            <w:pPr>
              <w:rPr>
                <w:b/>
              </w:rPr>
            </w:pPr>
            <w:r w:rsidRPr="00441B01">
              <w:rPr>
                <w:b/>
              </w:rPr>
              <w:t>Reason for exclusion</w:t>
            </w:r>
          </w:p>
        </w:tc>
        <w:tc>
          <w:tcPr>
            <w:tcW w:w="6657" w:type="dxa"/>
            <w:tcBorders>
              <w:bottom w:val="single" w:sz="4" w:space="0" w:color="auto"/>
            </w:tcBorders>
          </w:tcPr>
          <w:p w:rsidR="00441B01" w:rsidRPr="00441B01" w:rsidRDefault="00441B01" w:rsidP="00441B01">
            <w:pPr>
              <w:rPr>
                <w:b/>
              </w:rPr>
            </w:pPr>
            <w:r w:rsidRPr="00441B01">
              <w:rPr>
                <w:b/>
              </w:rPr>
              <w:t>Reference</w:t>
            </w:r>
          </w:p>
        </w:tc>
      </w:tr>
      <w:tr w:rsidR="00441B01" w:rsidTr="00441A67">
        <w:trPr>
          <w:trHeight w:val="1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41B01" w:rsidRDefault="00B96141" w:rsidP="00441B01">
            <w:r>
              <w:t>Conference a</w:t>
            </w:r>
            <w:r w:rsidR="00441B01">
              <w:t>bstract</w:t>
            </w:r>
          </w:p>
        </w:tc>
        <w:tc>
          <w:tcPr>
            <w:tcW w:w="66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41B01" w:rsidRPr="00441A67" w:rsidRDefault="00441B01" w:rsidP="00441B01">
            <w:pPr>
              <w:rPr>
                <w:rFonts w:cstheme="minorHAnsi"/>
                <w:sz w:val="20"/>
                <w:szCs w:val="20"/>
              </w:rPr>
            </w:pP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Chamberlain, R. C., Andersen, N. D., McCrary, A. W., Hornik, C. P., &amp; Hill, K. D. (2020). Acute Post-operative Renal Failure and Mortality Risk Following Norwood Surgical Palliation: A Secondary Analysis of the Pediatric Heart Network Single Ventricle Reconstruction Trial Public Use Database. </w:t>
            </w:r>
            <w:r w:rsidRPr="00441A67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Circulation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441A67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142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(Suppl_3), A13533-A13533.</w:t>
            </w:r>
          </w:p>
        </w:tc>
      </w:tr>
      <w:tr w:rsidR="00441B01" w:rsidTr="00441A67">
        <w:trPr>
          <w:trHeight w:val="1131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B01" w:rsidRDefault="00441B01" w:rsidP="00441B01"/>
        </w:tc>
        <w:tc>
          <w:tcPr>
            <w:tcW w:w="66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B01" w:rsidRPr="00441A67" w:rsidRDefault="00441B01" w:rsidP="00441B01">
            <w:pPr>
              <w:rPr>
                <w:rFonts w:cstheme="minorHAnsi"/>
                <w:sz w:val="20"/>
                <w:szCs w:val="20"/>
              </w:rPr>
            </w:pP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Foote, H., </w:t>
            </w:r>
            <w:proofErr w:type="spellStart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Thibault</w:t>
            </w:r>
            <w:proofErr w:type="spellEnd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, D., Dominguez Gonzalez, C., Hill, G. D., </w:t>
            </w:r>
            <w:proofErr w:type="spellStart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Minich</w:t>
            </w:r>
            <w:proofErr w:type="spellEnd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 L., McCrary, A., &amp; Hill, K. D. (2022). Center Level Factors Associated With Improved Length of Stay Following Stage 1 Palliation: An Analysis of the NPC-QIC Registry. </w:t>
            </w:r>
            <w:r w:rsidRPr="00441A67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Circulation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441A67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146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(Suppl_1), A10294-A10294.</w:t>
            </w:r>
          </w:p>
        </w:tc>
      </w:tr>
      <w:tr w:rsidR="00441B01" w:rsidTr="00441A67">
        <w:trPr>
          <w:trHeight w:val="1133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B01" w:rsidRDefault="00441B01" w:rsidP="00441B01"/>
        </w:tc>
        <w:tc>
          <w:tcPr>
            <w:tcW w:w="66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B01" w:rsidRPr="00441A67" w:rsidRDefault="00441B01" w:rsidP="00441B0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  <w:lang w:val="de-DE"/>
              </w:rPr>
              <w:t>Menon</w:t>
            </w:r>
            <w:proofErr w:type="spellEnd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  <w:lang w:val="de-DE"/>
              </w:rPr>
              <w:t xml:space="preserve">, S., </w:t>
            </w:r>
            <w:proofErr w:type="spellStart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  <w:lang w:val="de-DE"/>
              </w:rPr>
              <w:t>McFadden</w:t>
            </w:r>
            <w:proofErr w:type="spellEnd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  <w:lang w:val="de-DE"/>
              </w:rPr>
              <w:t xml:space="preserve">, M., Wilkes, J., &amp; </w:t>
            </w:r>
            <w:proofErr w:type="spellStart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  <w:lang w:val="de-DE"/>
              </w:rPr>
              <w:t>Minich</w:t>
            </w:r>
            <w:proofErr w:type="spellEnd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  <w:lang w:val="de-DE"/>
              </w:rPr>
              <w:t xml:space="preserve">, L. L. (2013). 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Resource Utilization and Outcomes for Infants With Hypoplastic Left Heart Syndrome vs. Tricuspid Atresia: A Multi-Institutional Study.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441A67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Circulation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441A67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8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(Suppl_22), A12164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-A12164</w:t>
            </w:r>
          </w:p>
        </w:tc>
      </w:tr>
      <w:tr w:rsidR="00441B01" w:rsidTr="00441A67">
        <w:trPr>
          <w:trHeight w:val="1134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B01" w:rsidRDefault="00441B01" w:rsidP="00441B01"/>
        </w:tc>
        <w:tc>
          <w:tcPr>
            <w:tcW w:w="66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B01" w:rsidRPr="00441A67" w:rsidRDefault="00441B01" w:rsidP="00441B01">
            <w:pPr>
              <w:rPr>
                <w:rFonts w:cstheme="minorHAnsi"/>
                <w:sz w:val="20"/>
                <w:szCs w:val="20"/>
              </w:rPr>
            </w:pP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Ta, H., Evers, P., </w:t>
            </w:r>
            <w:proofErr w:type="spellStart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Heydarian</w:t>
            </w:r>
            <w:proofErr w:type="spellEnd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, H., Anderson, J., Brown, D., </w:t>
            </w:r>
            <w:proofErr w:type="spellStart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Marcuccio</w:t>
            </w:r>
            <w:proofErr w:type="spellEnd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 E</w:t>
            </w:r>
            <w:proofErr w:type="gramStart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., ...</w:t>
            </w:r>
            <w:proofErr w:type="gramEnd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&amp; Hill, G. (2021). FREQUENCY AND FACTORS ASSOCIATED WITH AN IN-PATIENT INTERSTAGE: A REPORT FROM THE NPC-QIC. </w:t>
            </w:r>
            <w:r w:rsidRPr="00441A67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the American College of Cardiology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441A67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77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(18_Supplement_1), 490-490.</w:t>
            </w:r>
          </w:p>
        </w:tc>
      </w:tr>
      <w:tr w:rsidR="00441B01" w:rsidTr="00441A67">
        <w:trPr>
          <w:trHeight w:val="1421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B01" w:rsidRDefault="00441B01" w:rsidP="00441B01"/>
        </w:tc>
        <w:tc>
          <w:tcPr>
            <w:tcW w:w="66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B01" w:rsidRPr="00441A67" w:rsidRDefault="00317E31" w:rsidP="00317E3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Tunuguntla</w:t>
            </w:r>
            <w:proofErr w:type="spellEnd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, H. P., </w:t>
            </w:r>
            <w:proofErr w:type="spellStart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Nembhard</w:t>
            </w:r>
            <w:proofErr w:type="spellEnd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, W., Ethen, M. K., Canfield, M. A., </w:t>
            </w:r>
            <w:proofErr w:type="spellStart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Fixler</w:t>
            </w:r>
            <w:proofErr w:type="spellEnd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 D. E., &amp; Morris, S. A. (2013). The Impact of Institutional Stage I Surgical Volume on Mortality, Length of Stay, and Hospital Charges in Infants With Hypoplastic Left Heart Syndrome, a Review of the Texas Inpatient Public Use Data File From 1999-2012.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441A67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Circulation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441A67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8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(Suppl_22), A18001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-A18001</w:t>
            </w:r>
          </w:p>
        </w:tc>
      </w:tr>
      <w:tr w:rsidR="00441B01" w:rsidTr="00441A67">
        <w:trPr>
          <w:trHeight w:val="1127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41B01" w:rsidRDefault="00441B01" w:rsidP="00441B01"/>
        </w:tc>
        <w:tc>
          <w:tcPr>
            <w:tcW w:w="66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1B01" w:rsidRPr="00441A67" w:rsidRDefault="00317E31" w:rsidP="00441B01">
            <w:pPr>
              <w:rPr>
                <w:rFonts w:cstheme="minorHAnsi"/>
                <w:sz w:val="20"/>
                <w:szCs w:val="20"/>
              </w:rPr>
            </w:pP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Zmora, R., Knight, J., Thomas, A. S., Bass, J., St Louis, J., Spector, L., &amp; </w:t>
            </w:r>
            <w:proofErr w:type="spellStart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Kochilas</w:t>
            </w:r>
            <w:proofErr w:type="spellEnd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 L. (2021). The Center-Volume Effect on Congenital Heart Surgery Revised: Is It Time to Consider Regionalization of Care</w:t>
            </w:r>
            <w:proofErr w:type="gramStart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?.</w:t>
            </w:r>
            <w:proofErr w:type="gramEnd"/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441A67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Circulation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441A67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144</w:t>
            </w:r>
            <w:r w:rsidRPr="00441A6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(Suppl_1), A13689-A13689.</w:t>
            </w:r>
          </w:p>
        </w:tc>
      </w:tr>
      <w:tr w:rsidR="00916DA4" w:rsidTr="00441A67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6DA4" w:rsidRDefault="00916DA4" w:rsidP="00441B01"/>
        </w:tc>
        <w:tc>
          <w:tcPr>
            <w:tcW w:w="6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6DA4" w:rsidRPr="00441A67" w:rsidRDefault="00916DA4" w:rsidP="00916DA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1A67">
              <w:rPr>
                <w:rFonts w:cstheme="minorHAnsi"/>
                <w:sz w:val="20"/>
                <w:szCs w:val="20"/>
              </w:rPr>
              <w:t xml:space="preserve">Nguyen M, Kops S, </w:t>
            </w:r>
            <w:proofErr w:type="spellStart"/>
            <w:r w:rsidRPr="00441A67">
              <w:rPr>
                <w:rFonts w:cstheme="minorHAnsi"/>
                <w:sz w:val="20"/>
                <w:szCs w:val="20"/>
              </w:rPr>
              <w:t>Kaizer</w:t>
            </w:r>
            <w:proofErr w:type="spellEnd"/>
            <w:r w:rsidRPr="00441A67">
              <w:rPr>
                <w:rFonts w:cstheme="minorHAnsi"/>
                <w:sz w:val="20"/>
                <w:szCs w:val="20"/>
              </w:rPr>
              <w:t xml:space="preserve"> A, Gilbert L, </w:t>
            </w:r>
            <w:proofErr w:type="spellStart"/>
            <w:r w:rsidRPr="00441A67">
              <w:rPr>
                <w:rFonts w:cstheme="minorHAnsi"/>
                <w:sz w:val="20"/>
                <w:szCs w:val="20"/>
              </w:rPr>
              <w:t>Londono</w:t>
            </w:r>
            <w:proofErr w:type="spellEnd"/>
            <w:r w:rsidRPr="00441A67">
              <w:rPr>
                <w:rFonts w:cstheme="minorHAnsi"/>
                <w:sz w:val="20"/>
                <w:szCs w:val="20"/>
              </w:rPr>
              <w:t xml:space="preserve">-Obregon C, Villavicencio K, et al. Trends in Pulmonary Vein Doppler and Size Throughout Gestation in Fetuses with Hypoplastic Left Heart Syndrome. </w:t>
            </w:r>
            <w:r w:rsidRPr="00441A67">
              <w:rPr>
                <w:rFonts w:cstheme="minorHAnsi"/>
                <w:i/>
                <w:sz w:val="20"/>
                <w:szCs w:val="20"/>
              </w:rPr>
              <w:t>Pediatr</w:t>
            </w:r>
            <w:r w:rsidRPr="00441A67">
              <w:rPr>
                <w:rFonts w:cstheme="minorHAnsi"/>
                <w:i/>
                <w:sz w:val="20"/>
                <w:szCs w:val="20"/>
              </w:rPr>
              <w:t>ic</w:t>
            </w:r>
            <w:r w:rsidRPr="00441A67">
              <w:rPr>
                <w:rFonts w:cstheme="minorHAnsi"/>
                <w:i/>
                <w:sz w:val="20"/>
                <w:szCs w:val="20"/>
              </w:rPr>
              <w:t xml:space="preserve"> Cardiol</w:t>
            </w:r>
            <w:r w:rsidRPr="00441A67">
              <w:rPr>
                <w:rFonts w:cstheme="minorHAnsi"/>
                <w:sz w:val="20"/>
                <w:szCs w:val="20"/>
              </w:rPr>
              <w:t xml:space="preserve">ogy, 44, </w:t>
            </w:r>
            <w:r w:rsidRPr="00441A67">
              <w:rPr>
                <w:rFonts w:cstheme="minorHAnsi"/>
                <w:sz w:val="20"/>
                <w:szCs w:val="20"/>
              </w:rPr>
              <w:t xml:space="preserve">S2-S3. </w:t>
            </w:r>
          </w:p>
        </w:tc>
      </w:tr>
      <w:tr w:rsidR="00441B01" w:rsidTr="00B96141">
        <w:trPr>
          <w:trHeight w:val="819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41B01" w:rsidRDefault="00B96141" w:rsidP="00B96141">
            <w:r>
              <w:t>Wrong population</w:t>
            </w:r>
            <w:bookmarkStart w:id="0" w:name="_GoBack"/>
            <w:bookmarkEnd w:id="0"/>
          </w:p>
        </w:tc>
        <w:tc>
          <w:tcPr>
            <w:tcW w:w="66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41B01" w:rsidRPr="00B96141" w:rsidRDefault="00317E31" w:rsidP="00441B01">
            <w:pPr>
              <w:rPr>
                <w:rFonts w:cstheme="minorHAnsi"/>
              </w:rPr>
            </w:pP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Delany, D. R., Chowdhury, S. M., Corrigan, C., &amp; Buckley, J. R. (2022). Preoperative in-hospital mortality in neonates with critical CHD. </w:t>
            </w:r>
            <w:r w:rsidRPr="00B96141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Cardiology in the Young</w:t>
            </w: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B96141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32</w:t>
            </w: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(11), 1794-1800.</w:t>
            </w:r>
          </w:p>
        </w:tc>
      </w:tr>
      <w:tr w:rsidR="00317E31" w:rsidTr="00B96141">
        <w:trPr>
          <w:trHeight w:val="1139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7E31" w:rsidRDefault="00317E31" w:rsidP="00441B01"/>
        </w:tc>
        <w:tc>
          <w:tcPr>
            <w:tcW w:w="66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7E31" w:rsidRPr="00B96141" w:rsidRDefault="00317E31" w:rsidP="00441B01">
            <w:pPr>
              <w:rPr>
                <w:rFonts w:cstheme="minorHAnsi"/>
              </w:rPr>
            </w:pP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Gupta, P., Jacobs, J. P., Pasquali, S. K., Hill, K. D., Gaynor, J. W., O’Brien, S. M., ... &amp; Jacobs, M. L. (2014). Epidemiology and outcomes after in-hospital cardiac arrest after pediatric cardiac surgery. </w:t>
            </w:r>
            <w:r w:rsidRPr="00B96141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Annals of thoracic surgery</w:t>
            </w: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B96141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98</w:t>
            </w: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(6), 2138-2144.</w:t>
            </w:r>
          </w:p>
        </w:tc>
      </w:tr>
      <w:tr w:rsidR="00317E31" w:rsidTr="00441A67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17E31" w:rsidRDefault="00317E31" w:rsidP="00441B01"/>
        </w:tc>
        <w:tc>
          <w:tcPr>
            <w:tcW w:w="6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17E31" w:rsidRPr="00B96141" w:rsidRDefault="00317E31" w:rsidP="00441B01">
            <w:pPr>
              <w:rPr>
                <w:rFonts w:cstheme="minorHAnsi"/>
              </w:rPr>
            </w:pP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Morris, S. A., Ethen, M. K., Penny, D. J., Canfield, M. A.,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Minard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, C. G.,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Fixler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, D. E., &amp;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Nembhard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, W. N. (2014). Prenatal diagnosis, birth location, surgical center, and neonatal mortality in infants with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hypoplastic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left heart syndrome. </w:t>
            </w:r>
            <w:r w:rsidRPr="00B96141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Circulation</w:t>
            </w: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B96141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9</w:t>
            </w: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(3), 285-292.</w:t>
            </w:r>
          </w:p>
        </w:tc>
      </w:tr>
      <w:tr w:rsidR="00317E31" w:rsidTr="00441A67">
        <w:trPr>
          <w:trHeight w:val="111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17E31" w:rsidRDefault="00317E31" w:rsidP="00441B01">
            <w:r>
              <w:t>Wrong exposure</w:t>
            </w:r>
          </w:p>
        </w:tc>
        <w:tc>
          <w:tcPr>
            <w:tcW w:w="66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17E31" w:rsidRPr="00B96141" w:rsidRDefault="00317E31" w:rsidP="00441B01">
            <w:pPr>
              <w:rPr>
                <w:rFonts w:cstheme="minorHAnsi"/>
              </w:rPr>
            </w:pP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Hill, G. D.,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Bingler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, M., McCoy, A. B., Oster, M. E.,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Uzark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 K., &amp; Bates, K. E. (2020). Improved national outcomes achieved in a cardiac learning health collaborative based on early performance level. </w:t>
            </w:r>
            <w:r w:rsidRPr="00B96141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Journal of pediatrics</w:t>
            </w: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B96141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222</w:t>
            </w: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 186-192.</w:t>
            </w:r>
          </w:p>
        </w:tc>
      </w:tr>
      <w:tr w:rsidR="00317E31" w:rsidTr="00B96141">
        <w:trPr>
          <w:trHeight w:val="113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17E31" w:rsidRDefault="00317E31" w:rsidP="00441B01"/>
        </w:tc>
        <w:tc>
          <w:tcPr>
            <w:tcW w:w="66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17E31" w:rsidRPr="00B96141" w:rsidRDefault="00317E31" w:rsidP="00441B01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Newburger, J. W., Sleeper, L. A.,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Bellinger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, D. C., Goldberg, C. S., Tabbutt, S., Lu, M., ... &amp; Gaynor, J. W. (2012). Early developmental outcome in children with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hypoplastic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left heart syndrome and related anomalies: the single ventricle reconstruction trial. </w:t>
            </w:r>
            <w:r w:rsidRPr="00B96141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Circulation</w:t>
            </w: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B96141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5</w:t>
            </w: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(17), 2081-2091.</w:t>
            </w:r>
          </w:p>
        </w:tc>
      </w:tr>
      <w:tr w:rsidR="0006075A" w:rsidTr="00441A67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6075A" w:rsidRDefault="0006075A" w:rsidP="00441B01"/>
        </w:tc>
        <w:tc>
          <w:tcPr>
            <w:tcW w:w="6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6075A" w:rsidRPr="00B96141" w:rsidRDefault="00FB76CB" w:rsidP="00441B01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Selenius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, S.,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Ilvesvuo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, J.,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Ruotsalainen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, H.,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Mattila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, I.,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Pätilä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, T.,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Helle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, E., &amp;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Ojala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, T. (2023). Risk factors for mortality in patients with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hypoplastic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left heart syndrome after the Norwood procedure. </w:t>
            </w:r>
            <w:r w:rsidRPr="00B96141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Interdisciplinary </w:t>
            </w:r>
            <w:proofErr w:type="spellStart"/>
            <w:r w:rsidRPr="00B96141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CardioVascular</w:t>
            </w:r>
            <w:proofErr w:type="spellEnd"/>
            <w:r w:rsidRPr="00B96141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 and Thoracic Surgery</w:t>
            </w: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B96141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37</w:t>
            </w: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(2)</w:t>
            </w:r>
          </w:p>
        </w:tc>
      </w:tr>
      <w:tr w:rsidR="0006075A" w:rsidTr="00441A67">
        <w:tc>
          <w:tcPr>
            <w:tcW w:w="2405" w:type="dxa"/>
            <w:tcBorders>
              <w:top w:val="single" w:sz="4" w:space="0" w:color="auto"/>
              <w:right w:val="nil"/>
            </w:tcBorders>
          </w:tcPr>
          <w:p w:rsidR="0006075A" w:rsidRDefault="0006075A" w:rsidP="00441B01">
            <w:r>
              <w:t>Duplicate</w:t>
            </w:r>
          </w:p>
        </w:tc>
        <w:tc>
          <w:tcPr>
            <w:tcW w:w="6657" w:type="dxa"/>
            <w:tcBorders>
              <w:top w:val="single" w:sz="4" w:space="0" w:color="auto"/>
              <w:left w:val="nil"/>
            </w:tcBorders>
          </w:tcPr>
          <w:p w:rsidR="0006075A" w:rsidRPr="00B96141" w:rsidRDefault="0006075A" w:rsidP="00441B01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Brown, K. L., Huang, Q.,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Hadjicosta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 E., Seale, A. N., Tsang, V., Anderson, D</w:t>
            </w:r>
            <w:proofErr w:type="gram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., ...</w:t>
            </w:r>
            <w:proofErr w:type="gram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Ridout</w:t>
            </w:r>
            <w:proofErr w:type="spellEnd"/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 D. (2023). Long-term survival and center volume for functionally single-ventricle congenital heart disease in England and Wales. </w:t>
            </w:r>
            <w:r w:rsidRPr="00B96141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The Journal of Thoracic and Cardiovascular Surgery</w:t>
            </w: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B96141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</w:rPr>
              <w:t>166</w:t>
            </w:r>
            <w:r w:rsidRPr="00B96141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(2), 306-316.</w:t>
            </w:r>
          </w:p>
        </w:tc>
      </w:tr>
    </w:tbl>
    <w:p w:rsidR="00441B01" w:rsidRDefault="00441B01" w:rsidP="00441B01"/>
    <w:sectPr w:rsidR="00441B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41F"/>
    <w:rsid w:val="0006075A"/>
    <w:rsid w:val="002B641F"/>
    <w:rsid w:val="00317E31"/>
    <w:rsid w:val="00441A67"/>
    <w:rsid w:val="00441B01"/>
    <w:rsid w:val="006C1347"/>
    <w:rsid w:val="00916DA4"/>
    <w:rsid w:val="00B96141"/>
    <w:rsid w:val="00F436F2"/>
    <w:rsid w:val="00FB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D571D"/>
  <w15:chartTrackingRefBased/>
  <w15:docId w15:val="{D71C9BA0-D5B8-4246-9086-D1D686960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1B01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41B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1B0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styleId="Tabellenraster">
    <w:name w:val="Table Grid"/>
    <w:basedOn w:val="NormaleTabelle"/>
    <w:uiPriority w:val="39"/>
    <w:rsid w:val="00441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41A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achanov</dc:creator>
  <cp:keywords/>
  <dc:description/>
  <cp:lastModifiedBy>Alexander Pachanov</cp:lastModifiedBy>
  <cp:revision>5</cp:revision>
  <dcterms:created xsi:type="dcterms:W3CDTF">2026-03-11T16:59:00Z</dcterms:created>
  <dcterms:modified xsi:type="dcterms:W3CDTF">2026-03-14T10:55:00Z</dcterms:modified>
</cp:coreProperties>
</file>